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A67C1" w14:textId="77777777" w:rsidR="00830CC7" w:rsidRPr="00830CC7" w:rsidRDefault="00830CC7" w:rsidP="00830CC7">
      <w:pPr>
        <w:jc w:val="center"/>
        <w:rPr>
          <w:b/>
          <w:bCs/>
        </w:rPr>
      </w:pPr>
      <w:r w:rsidRPr="00830CC7">
        <w:rPr>
          <w:b/>
          <w:bCs/>
        </w:rPr>
        <w:t xml:space="preserve">Bridging the gap between pregnancy loss research and policy and practice: Insights from a qualitative survey with knowledge users </w:t>
      </w:r>
    </w:p>
    <w:p w14:paraId="13F2EB60" w14:textId="693C7054" w:rsidR="00751FFA" w:rsidRDefault="00751FFA" w:rsidP="00751FFA">
      <w:pPr>
        <w:rPr>
          <w:b/>
          <w:bCs/>
          <w:lang w:val="en-US"/>
        </w:rPr>
      </w:pPr>
    </w:p>
    <w:p w14:paraId="51EF6B66" w14:textId="4C04FBD4" w:rsidR="00DC4413" w:rsidRPr="00DC4413" w:rsidRDefault="00BB3326" w:rsidP="00DC4413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S1 </w:t>
      </w:r>
      <w:r w:rsidR="00DC4413">
        <w:rPr>
          <w:b/>
          <w:bCs/>
          <w:lang w:val="en-US"/>
        </w:rPr>
        <w:tab/>
      </w:r>
      <w:r w:rsidR="00DC4413">
        <w:rPr>
          <w:b/>
          <w:bCs/>
        </w:rPr>
        <w:t>Participant roles: individual rol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345"/>
        <w:gridCol w:w="850"/>
        <w:gridCol w:w="831"/>
      </w:tblGrid>
      <w:tr w:rsidR="00DC4413" w:rsidRPr="00874AFD" w14:paraId="204C37A3" w14:textId="77777777" w:rsidTr="007B2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5" w:type="dxa"/>
          </w:tcPr>
          <w:p w14:paraId="68F80BB5" w14:textId="77777777" w:rsidR="00DC4413" w:rsidRPr="00874AFD" w:rsidRDefault="00DC4413" w:rsidP="007B2E33">
            <w:r w:rsidRPr="00874AFD">
              <w:t>Role</w:t>
            </w:r>
          </w:p>
        </w:tc>
        <w:tc>
          <w:tcPr>
            <w:tcW w:w="850" w:type="dxa"/>
          </w:tcPr>
          <w:p w14:paraId="0EE60EED" w14:textId="77777777" w:rsidR="00DC4413" w:rsidRPr="00874AFD" w:rsidRDefault="00DC4413" w:rsidP="007B2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4AFD">
              <w:t>n</w:t>
            </w:r>
          </w:p>
        </w:tc>
        <w:tc>
          <w:tcPr>
            <w:tcW w:w="831" w:type="dxa"/>
          </w:tcPr>
          <w:p w14:paraId="2AD74A5A" w14:textId="77777777" w:rsidR="00DC4413" w:rsidRPr="00874AFD" w:rsidRDefault="00DC4413" w:rsidP="007B2E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4AFD">
              <w:t>% (N=46)</w:t>
            </w:r>
          </w:p>
        </w:tc>
      </w:tr>
      <w:tr w:rsidR="00DC4413" w14:paraId="07637D1F" w14:textId="77777777" w:rsidTr="007B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5" w:type="dxa"/>
          </w:tcPr>
          <w:p w14:paraId="26FF32FF" w14:textId="77777777" w:rsidR="00DC4413" w:rsidRPr="00352BED" w:rsidRDefault="00DC4413" w:rsidP="007B2E33">
            <w:pPr>
              <w:rPr>
                <w:b w:val="0"/>
                <w:bCs w:val="0"/>
              </w:rPr>
            </w:pPr>
            <w:r w:rsidRPr="00352BED">
              <w:rPr>
                <w:b w:val="0"/>
                <w:bCs w:val="0"/>
              </w:rPr>
              <w:t>Health professional – hospital-based</w:t>
            </w:r>
          </w:p>
        </w:tc>
        <w:tc>
          <w:tcPr>
            <w:tcW w:w="850" w:type="dxa"/>
          </w:tcPr>
          <w:p w14:paraId="27541EC1" w14:textId="77777777" w:rsidR="00DC4413" w:rsidRDefault="00DC4413" w:rsidP="007B2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831" w:type="dxa"/>
          </w:tcPr>
          <w:p w14:paraId="612C9BD7" w14:textId="77777777" w:rsidR="00DC4413" w:rsidRDefault="00DC4413" w:rsidP="007B2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</w:tr>
      <w:tr w:rsidR="00DC4413" w14:paraId="27F42503" w14:textId="77777777" w:rsidTr="007B2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5" w:type="dxa"/>
          </w:tcPr>
          <w:p w14:paraId="0EC3C4F6" w14:textId="77777777" w:rsidR="00DC4413" w:rsidRPr="00352BED" w:rsidRDefault="00DC4413" w:rsidP="007B2E33">
            <w:pPr>
              <w:rPr>
                <w:b w:val="0"/>
                <w:bCs w:val="0"/>
              </w:rPr>
            </w:pPr>
            <w:r w:rsidRPr="00352BED">
              <w:rPr>
                <w:b w:val="0"/>
                <w:bCs w:val="0"/>
              </w:rPr>
              <w:t>Researcher (including PhD students)</w:t>
            </w:r>
          </w:p>
        </w:tc>
        <w:tc>
          <w:tcPr>
            <w:tcW w:w="850" w:type="dxa"/>
          </w:tcPr>
          <w:p w14:paraId="0767DBC6" w14:textId="77777777" w:rsidR="00DC4413" w:rsidRDefault="00DC4413" w:rsidP="007B2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31" w:type="dxa"/>
          </w:tcPr>
          <w:p w14:paraId="3666FC91" w14:textId="77777777" w:rsidR="00DC4413" w:rsidRDefault="00DC4413" w:rsidP="007B2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DC4413" w14:paraId="37EA709B" w14:textId="77777777" w:rsidTr="007B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5" w:type="dxa"/>
          </w:tcPr>
          <w:p w14:paraId="5C3CB1DD" w14:textId="77777777" w:rsidR="00DC4413" w:rsidRPr="00352BED" w:rsidRDefault="00DC4413" w:rsidP="007B2E33">
            <w:pPr>
              <w:rPr>
                <w:b w:val="0"/>
                <w:bCs w:val="0"/>
              </w:rPr>
            </w:pPr>
            <w:r w:rsidRPr="00FD1844">
              <w:rPr>
                <w:b w:val="0"/>
                <w:bCs w:val="0"/>
              </w:rPr>
              <w:t>Parent advocate / bereaved parent</w:t>
            </w:r>
          </w:p>
        </w:tc>
        <w:tc>
          <w:tcPr>
            <w:tcW w:w="850" w:type="dxa"/>
          </w:tcPr>
          <w:p w14:paraId="1F8059F5" w14:textId="77777777" w:rsidR="00DC4413" w:rsidRDefault="00DC4413" w:rsidP="007B2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831" w:type="dxa"/>
          </w:tcPr>
          <w:p w14:paraId="1A07CA59" w14:textId="77777777" w:rsidR="00DC4413" w:rsidRDefault="00DC4413" w:rsidP="007B2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</w:tr>
      <w:tr w:rsidR="00DC4413" w14:paraId="09AC7350" w14:textId="77777777" w:rsidTr="007B2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5" w:type="dxa"/>
          </w:tcPr>
          <w:p w14:paraId="37EEAD98" w14:textId="77777777" w:rsidR="00DC4413" w:rsidRPr="00352BED" w:rsidRDefault="00DC4413" w:rsidP="007B2E33">
            <w:pPr>
              <w:rPr>
                <w:b w:val="0"/>
                <w:bCs w:val="0"/>
              </w:rPr>
            </w:pPr>
            <w:r w:rsidRPr="00352BED">
              <w:rPr>
                <w:b w:val="0"/>
                <w:bCs w:val="0"/>
              </w:rPr>
              <w:t>Academic – medical/nursing/midwifery</w:t>
            </w:r>
          </w:p>
        </w:tc>
        <w:tc>
          <w:tcPr>
            <w:tcW w:w="850" w:type="dxa"/>
          </w:tcPr>
          <w:p w14:paraId="5A867E67" w14:textId="77777777" w:rsidR="00DC4413" w:rsidRDefault="00DC4413" w:rsidP="007B2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831" w:type="dxa"/>
          </w:tcPr>
          <w:p w14:paraId="74AC1B9E" w14:textId="77777777" w:rsidR="00DC4413" w:rsidRDefault="00DC4413" w:rsidP="007B2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</w:tr>
      <w:tr w:rsidR="00DC4413" w14:paraId="09EBFCE0" w14:textId="77777777" w:rsidTr="007B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5" w:type="dxa"/>
          </w:tcPr>
          <w:p w14:paraId="37D081BB" w14:textId="77777777" w:rsidR="00DC4413" w:rsidRPr="00352BED" w:rsidRDefault="00DC4413" w:rsidP="007B2E33">
            <w:pPr>
              <w:rPr>
                <w:b w:val="0"/>
                <w:bCs w:val="0"/>
              </w:rPr>
            </w:pPr>
            <w:r w:rsidRPr="00352BED">
              <w:rPr>
                <w:b w:val="0"/>
                <w:bCs w:val="0"/>
              </w:rPr>
              <w:t>Health professional – community / primary care</w:t>
            </w:r>
          </w:p>
        </w:tc>
        <w:tc>
          <w:tcPr>
            <w:tcW w:w="850" w:type="dxa"/>
          </w:tcPr>
          <w:p w14:paraId="550DA937" w14:textId="77777777" w:rsidR="00DC4413" w:rsidRDefault="00DC4413" w:rsidP="007B2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831" w:type="dxa"/>
          </w:tcPr>
          <w:p w14:paraId="08218B5C" w14:textId="77777777" w:rsidR="00DC4413" w:rsidRDefault="00DC4413" w:rsidP="007B2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DC4413" w14:paraId="02416F46" w14:textId="77777777" w:rsidTr="007B2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5" w:type="dxa"/>
          </w:tcPr>
          <w:p w14:paraId="3D50D68C" w14:textId="77777777" w:rsidR="00DC4413" w:rsidRPr="00352BED" w:rsidRDefault="00DC4413" w:rsidP="007B2E33">
            <w:pPr>
              <w:rPr>
                <w:b w:val="0"/>
                <w:bCs w:val="0"/>
              </w:rPr>
            </w:pPr>
            <w:r w:rsidRPr="00352BED">
              <w:rPr>
                <w:b w:val="0"/>
                <w:bCs w:val="0"/>
              </w:rPr>
              <w:t>Support group representative</w:t>
            </w:r>
          </w:p>
        </w:tc>
        <w:tc>
          <w:tcPr>
            <w:tcW w:w="850" w:type="dxa"/>
          </w:tcPr>
          <w:p w14:paraId="61438309" w14:textId="77777777" w:rsidR="00DC4413" w:rsidRDefault="00DC4413" w:rsidP="007B2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831" w:type="dxa"/>
          </w:tcPr>
          <w:p w14:paraId="7606E9BA" w14:textId="77777777" w:rsidR="00DC4413" w:rsidRDefault="00DC4413" w:rsidP="007B2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</w:tr>
      <w:tr w:rsidR="00DC4413" w14:paraId="751E63BD" w14:textId="77777777" w:rsidTr="007B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5" w:type="dxa"/>
          </w:tcPr>
          <w:p w14:paraId="235676B8" w14:textId="77777777" w:rsidR="00DC4413" w:rsidRPr="00352BED" w:rsidRDefault="00DC4413" w:rsidP="007B2E33">
            <w:pPr>
              <w:rPr>
                <w:b w:val="0"/>
                <w:bCs w:val="0"/>
              </w:rPr>
            </w:pPr>
            <w:r w:rsidRPr="00352BED">
              <w:rPr>
                <w:b w:val="0"/>
                <w:bCs w:val="0"/>
              </w:rPr>
              <w:t>Other</w:t>
            </w:r>
          </w:p>
        </w:tc>
        <w:tc>
          <w:tcPr>
            <w:tcW w:w="850" w:type="dxa"/>
          </w:tcPr>
          <w:p w14:paraId="471543B7" w14:textId="77777777" w:rsidR="00DC4413" w:rsidRDefault="00DC4413" w:rsidP="007B2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31" w:type="dxa"/>
          </w:tcPr>
          <w:p w14:paraId="15D3B047" w14:textId="77777777" w:rsidR="00DC4413" w:rsidRDefault="00DC4413" w:rsidP="007B2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DC4413" w14:paraId="2325C508" w14:textId="77777777" w:rsidTr="007B2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5" w:type="dxa"/>
          </w:tcPr>
          <w:p w14:paraId="29E54299" w14:textId="77777777" w:rsidR="00DC4413" w:rsidRPr="00352BED" w:rsidRDefault="00DC4413" w:rsidP="007B2E33">
            <w:pPr>
              <w:rPr>
                <w:b w:val="0"/>
                <w:bCs w:val="0"/>
              </w:rPr>
            </w:pPr>
            <w:r w:rsidRPr="00F35F32">
              <w:rPr>
                <w:b w:val="0"/>
                <w:bCs w:val="0"/>
              </w:rPr>
              <w:t>Journalist / media representative</w:t>
            </w:r>
          </w:p>
        </w:tc>
        <w:tc>
          <w:tcPr>
            <w:tcW w:w="850" w:type="dxa"/>
          </w:tcPr>
          <w:p w14:paraId="5B38A1A6" w14:textId="77777777" w:rsidR="00DC4413" w:rsidRDefault="00DC4413" w:rsidP="007B2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831" w:type="dxa"/>
          </w:tcPr>
          <w:p w14:paraId="269E54BE" w14:textId="77777777" w:rsidR="00DC4413" w:rsidRDefault="00DC4413" w:rsidP="007B2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</w:tr>
      <w:tr w:rsidR="00DC4413" w14:paraId="64464A3F" w14:textId="77777777" w:rsidTr="007B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5" w:type="dxa"/>
          </w:tcPr>
          <w:p w14:paraId="7B048CBC" w14:textId="77777777" w:rsidR="00DC4413" w:rsidRPr="00352BED" w:rsidRDefault="00DC4413" w:rsidP="007B2E33">
            <w:pPr>
              <w:rPr>
                <w:b w:val="0"/>
                <w:bCs w:val="0"/>
              </w:rPr>
            </w:pPr>
            <w:r w:rsidRPr="00352BED">
              <w:rPr>
                <w:b w:val="0"/>
                <w:bCs w:val="0"/>
              </w:rPr>
              <w:t xml:space="preserve">Academic </w:t>
            </w:r>
            <w:r w:rsidRPr="00827FDD">
              <w:rPr>
                <w:b w:val="0"/>
                <w:bCs w:val="0"/>
              </w:rPr>
              <w:t>– social sciences</w:t>
            </w:r>
          </w:p>
        </w:tc>
        <w:tc>
          <w:tcPr>
            <w:tcW w:w="850" w:type="dxa"/>
          </w:tcPr>
          <w:p w14:paraId="7897F76A" w14:textId="77777777" w:rsidR="00DC4413" w:rsidRDefault="00DC4413" w:rsidP="007B2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31" w:type="dxa"/>
          </w:tcPr>
          <w:p w14:paraId="78FB85BB" w14:textId="77777777" w:rsidR="00DC4413" w:rsidRDefault="00DC4413" w:rsidP="007B2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DC4413" w14:paraId="17F1E3C0" w14:textId="77777777" w:rsidTr="007B2E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5" w:type="dxa"/>
          </w:tcPr>
          <w:p w14:paraId="779B41B4" w14:textId="77777777" w:rsidR="00DC4413" w:rsidRPr="00352BED" w:rsidRDefault="00DC4413" w:rsidP="007B2E33">
            <w:pPr>
              <w:rPr>
                <w:b w:val="0"/>
                <w:bCs w:val="0"/>
              </w:rPr>
            </w:pPr>
            <w:r w:rsidRPr="00B61B9D">
              <w:rPr>
                <w:b w:val="0"/>
                <w:bCs w:val="0"/>
              </w:rPr>
              <w:t>Decision-maker (A person with power to influence or determine policies and practices at local, regional, national or international level)</w:t>
            </w:r>
          </w:p>
        </w:tc>
        <w:tc>
          <w:tcPr>
            <w:tcW w:w="850" w:type="dxa"/>
          </w:tcPr>
          <w:p w14:paraId="1A348909" w14:textId="77777777" w:rsidR="00DC4413" w:rsidRDefault="00DC4413" w:rsidP="007B2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831" w:type="dxa"/>
          </w:tcPr>
          <w:p w14:paraId="6C79CE72" w14:textId="77777777" w:rsidR="00DC4413" w:rsidRDefault="00DC4413" w:rsidP="007B2E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DC4413" w14:paraId="64028759" w14:textId="77777777" w:rsidTr="007B2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45" w:type="dxa"/>
          </w:tcPr>
          <w:p w14:paraId="35BB0BCD" w14:textId="77777777" w:rsidR="00DC4413" w:rsidRPr="00352BED" w:rsidRDefault="00DC4413" w:rsidP="007B2E33">
            <w:pPr>
              <w:rPr>
                <w:b w:val="0"/>
                <w:bCs w:val="0"/>
              </w:rPr>
            </w:pPr>
            <w:r w:rsidRPr="00352BED">
              <w:rPr>
                <w:b w:val="0"/>
                <w:bCs w:val="0"/>
              </w:rPr>
              <w:t>Medical student</w:t>
            </w:r>
          </w:p>
        </w:tc>
        <w:tc>
          <w:tcPr>
            <w:tcW w:w="850" w:type="dxa"/>
          </w:tcPr>
          <w:p w14:paraId="63C08326" w14:textId="77777777" w:rsidR="00DC4413" w:rsidRDefault="00DC4413" w:rsidP="007B2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1" w:type="dxa"/>
          </w:tcPr>
          <w:p w14:paraId="6B74342D" w14:textId="77777777" w:rsidR="00DC4413" w:rsidRDefault="00DC4413" w:rsidP="007B2E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</w:tbl>
    <w:p w14:paraId="500F5BD7" w14:textId="77777777" w:rsidR="00DC4413" w:rsidRDefault="00DC4413" w:rsidP="00DC4413"/>
    <w:p w14:paraId="617EA0E5" w14:textId="77777777" w:rsidR="00DC4413" w:rsidRPr="00DC4413" w:rsidRDefault="00DC4413" w:rsidP="00DC4413"/>
    <w:sectPr w:rsidR="00DC4413" w:rsidRPr="00DC4413" w:rsidSect="00751FFA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B8378" w14:textId="77777777" w:rsidR="00751FFA" w:rsidRDefault="00751FFA" w:rsidP="00751FFA">
      <w:pPr>
        <w:spacing w:after="0" w:line="240" w:lineRule="auto"/>
      </w:pPr>
      <w:r>
        <w:separator/>
      </w:r>
    </w:p>
  </w:endnote>
  <w:endnote w:type="continuationSeparator" w:id="0">
    <w:p w14:paraId="3347135B" w14:textId="77777777" w:rsidR="00751FFA" w:rsidRDefault="00751FFA" w:rsidP="00751F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28730" w14:textId="77777777" w:rsidR="00751FFA" w:rsidRDefault="00751FFA" w:rsidP="00751FFA">
      <w:pPr>
        <w:spacing w:after="0" w:line="240" w:lineRule="auto"/>
      </w:pPr>
      <w:r>
        <w:separator/>
      </w:r>
    </w:p>
  </w:footnote>
  <w:footnote w:type="continuationSeparator" w:id="0">
    <w:p w14:paraId="2E03A719" w14:textId="77777777" w:rsidR="00751FFA" w:rsidRDefault="00751FFA" w:rsidP="00751F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31AC7" w14:textId="2A6023C0" w:rsidR="00730166" w:rsidRDefault="00730166">
    <w:pPr>
      <w:pStyle w:val="Header"/>
      <w:jc w:val="right"/>
    </w:pPr>
  </w:p>
  <w:p w14:paraId="5AE71D28" w14:textId="77777777" w:rsidR="00730166" w:rsidRDefault="0073016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FFA"/>
    <w:rsid w:val="000410C4"/>
    <w:rsid w:val="0014703B"/>
    <w:rsid w:val="001A3EF7"/>
    <w:rsid w:val="001A553F"/>
    <w:rsid w:val="001B6F41"/>
    <w:rsid w:val="001D3AF8"/>
    <w:rsid w:val="00207DEE"/>
    <w:rsid w:val="002542FD"/>
    <w:rsid w:val="00261F5B"/>
    <w:rsid w:val="002820E3"/>
    <w:rsid w:val="002D531B"/>
    <w:rsid w:val="002E3214"/>
    <w:rsid w:val="00321E4B"/>
    <w:rsid w:val="0032421A"/>
    <w:rsid w:val="003907FF"/>
    <w:rsid w:val="00480AAF"/>
    <w:rsid w:val="00483610"/>
    <w:rsid w:val="00485158"/>
    <w:rsid w:val="0049648E"/>
    <w:rsid w:val="004B595F"/>
    <w:rsid w:val="004F391A"/>
    <w:rsid w:val="005B4141"/>
    <w:rsid w:val="005D7F49"/>
    <w:rsid w:val="005E4C92"/>
    <w:rsid w:val="00676508"/>
    <w:rsid w:val="00683E6E"/>
    <w:rsid w:val="006869FE"/>
    <w:rsid w:val="006C43C3"/>
    <w:rsid w:val="00716940"/>
    <w:rsid w:val="00730166"/>
    <w:rsid w:val="00751FFA"/>
    <w:rsid w:val="007A4ED0"/>
    <w:rsid w:val="00830CC7"/>
    <w:rsid w:val="008575A7"/>
    <w:rsid w:val="00862C93"/>
    <w:rsid w:val="00871F5A"/>
    <w:rsid w:val="008B7CB0"/>
    <w:rsid w:val="008C70EA"/>
    <w:rsid w:val="008E309E"/>
    <w:rsid w:val="0090075C"/>
    <w:rsid w:val="00960179"/>
    <w:rsid w:val="009965D8"/>
    <w:rsid w:val="009F468D"/>
    <w:rsid w:val="009F6ADA"/>
    <w:rsid w:val="009F6F39"/>
    <w:rsid w:val="00A01243"/>
    <w:rsid w:val="00A07A61"/>
    <w:rsid w:val="00A169B2"/>
    <w:rsid w:val="00A36B96"/>
    <w:rsid w:val="00AA585F"/>
    <w:rsid w:val="00AA5DA0"/>
    <w:rsid w:val="00AB7898"/>
    <w:rsid w:val="00AD0CA0"/>
    <w:rsid w:val="00AD4B37"/>
    <w:rsid w:val="00B019DF"/>
    <w:rsid w:val="00B15692"/>
    <w:rsid w:val="00B31CB5"/>
    <w:rsid w:val="00B53FA4"/>
    <w:rsid w:val="00BB3326"/>
    <w:rsid w:val="00BC5A60"/>
    <w:rsid w:val="00BD4988"/>
    <w:rsid w:val="00BE37F7"/>
    <w:rsid w:val="00C01540"/>
    <w:rsid w:val="00C1780D"/>
    <w:rsid w:val="00C43FE6"/>
    <w:rsid w:val="00C55F82"/>
    <w:rsid w:val="00C67654"/>
    <w:rsid w:val="00C8559A"/>
    <w:rsid w:val="00CF3D46"/>
    <w:rsid w:val="00DA3A87"/>
    <w:rsid w:val="00DC4413"/>
    <w:rsid w:val="00DE142D"/>
    <w:rsid w:val="00E3056A"/>
    <w:rsid w:val="00E62683"/>
    <w:rsid w:val="00ED5A06"/>
    <w:rsid w:val="00EE2640"/>
    <w:rsid w:val="00EE7678"/>
    <w:rsid w:val="00EF5B47"/>
    <w:rsid w:val="00EF6A3A"/>
    <w:rsid w:val="00EF7B7A"/>
    <w:rsid w:val="00F017AD"/>
    <w:rsid w:val="00F02B47"/>
    <w:rsid w:val="00F33711"/>
    <w:rsid w:val="00F46637"/>
    <w:rsid w:val="00F904E0"/>
    <w:rsid w:val="00FB46C6"/>
    <w:rsid w:val="00FB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A12FE"/>
  <w15:chartTrackingRefBased/>
  <w15:docId w15:val="{6BBCED9D-7DE3-4BE6-8B96-D129B4162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F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FFA"/>
  </w:style>
  <w:style w:type="character" w:styleId="CommentReference">
    <w:name w:val="annotation reference"/>
    <w:basedOn w:val="DefaultParagraphFont"/>
    <w:uiPriority w:val="99"/>
    <w:semiHidden/>
    <w:unhideWhenUsed/>
    <w:rsid w:val="00751F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F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FF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F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FFA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51FFA"/>
  </w:style>
  <w:style w:type="paragraph" w:styleId="Footer">
    <w:name w:val="footer"/>
    <w:basedOn w:val="Normal"/>
    <w:link w:val="FooterChar"/>
    <w:uiPriority w:val="99"/>
    <w:unhideWhenUsed/>
    <w:rsid w:val="00751F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FFA"/>
  </w:style>
  <w:style w:type="table" w:styleId="TableGrid">
    <w:name w:val="Table Grid"/>
    <w:basedOn w:val="TableNormal"/>
    <w:uiPriority w:val="39"/>
    <w:rsid w:val="00751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C44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essy, Marita</dc:creator>
  <cp:keywords/>
  <dc:description/>
  <cp:lastModifiedBy>Marita Hennessy</cp:lastModifiedBy>
  <cp:revision>6</cp:revision>
  <dcterms:created xsi:type="dcterms:W3CDTF">2023-12-05T18:15:00Z</dcterms:created>
  <dcterms:modified xsi:type="dcterms:W3CDTF">2023-12-05T18:18:00Z</dcterms:modified>
</cp:coreProperties>
</file>